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29" w:type="dxa"/>
        <w:tblLook w:val="04A0" w:firstRow="1" w:lastRow="0" w:firstColumn="1" w:lastColumn="0" w:noHBand="0" w:noVBand="1"/>
      </w:tblPr>
      <w:tblGrid>
        <w:gridCol w:w="2374"/>
        <w:gridCol w:w="877"/>
        <w:gridCol w:w="8367"/>
        <w:gridCol w:w="1311"/>
      </w:tblGrid>
      <w:tr w:rsidR="00775582" w:rsidRPr="00775582" w:rsidTr="00D176C6">
        <w:trPr>
          <w:trHeight w:val="647"/>
        </w:trPr>
        <w:tc>
          <w:tcPr>
            <w:tcW w:w="23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bookmarkStart w:id="0" w:name="_GoBack"/>
            <w:bookmarkEnd w:id="0"/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:rsidTr="00D176C6">
        <w:trPr>
          <w:trHeight w:val="391"/>
        </w:trPr>
        <w:tc>
          <w:tcPr>
            <w:tcW w:w="129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EB794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all of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FB626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N/A</w:t>
            </w:r>
          </w:p>
        </w:tc>
      </w:tr>
      <w:tr w:rsidR="00775582" w:rsidRPr="00775582" w:rsidTr="00D176C6">
        <w:trPr>
          <w:trHeight w:val="316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E5718A" w:rsidRDefault="00FB626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FB626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75582" w:rsidRPr="00775582" w:rsidTr="00D176C6">
        <w:trPr>
          <w:trHeight w:val="918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B211E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361B77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75582" w:rsidRPr="00775582" w:rsidTr="00D176C6">
        <w:trPr>
          <w:trHeight w:val="316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1A13D4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75582" w:rsidRPr="00775582" w:rsidTr="00D176C6">
        <w:trPr>
          <w:trHeight w:val="391"/>
        </w:trPr>
        <w:tc>
          <w:tcPr>
            <w:tcW w:w="129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75582" w:rsidRPr="00775582" w:rsidRDefault="00775582" w:rsidP="008062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1A13D4">
              <w:rPr>
                <w:rFonts w:ascii="Calibri" w:eastAsia="Times New Roman" w:hAnsi="Calibri" w:cs="Calibri"/>
                <w:color w:val="000000"/>
              </w:rPr>
              <w:t>A</w:t>
            </w:r>
            <w:r w:rsidR="008D0106">
              <w:rPr>
                <w:rFonts w:ascii="Calibri" w:eastAsia="Times New Roman" w:hAnsi="Calibri" w:cs="Calibri"/>
                <w:color w:val="000000"/>
              </w:rPr>
              <w:t xml:space="preserve">ppendix </w:t>
            </w:r>
            <w:r w:rsidR="0080624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75582" w:rsidRPr="00775582" w:rsidRDefault="006B62F1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75582" w:rsidRPr="00775582" w:rsidTr="00D176C6">
        <w:trPr>
          <w:trHeight w:val="632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75582" w:rsidRPr="00775582" w:rsidRDefault="00775582" w:rsidP="00844BD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844BDD">
              <w:t>11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ndicate when search strategies from other literature reviews were adapted or reused for a substantive part or all of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75582" w:rsidRPr="00775582" w:rsidRDefault="00796BB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75582" w:rsidRPr="00775582" w:rsidTr="00D176C6">
        <w:trPr>
          <w:trHeight w:val="316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8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75582" w:rsidRPr="00775582" w:rsidRDefault="00281D9C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75582" w:rsidRPr="00775582" w:rsidTr="00D176C6">
        <w:trPr>
          <w:trHeight w:val="316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775582" w:rsidRPr="00775582" w:rsidRDefault="004321B9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</w:tr>
      <w:tr w:rsidR="00775582" w:rsidRPr="00775582" w:rsidTr="00D176C6">
        <w:trPr>
          <w:trHeight w:val="391"/>
        </w:trPr>
        <w:tc>
          <w:tcPr>
            <w:tcW w:w="129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:rsidTr="00D176C6">
        <w:trPr>
          <w:trHeight w:val="316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Peer review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BF27A4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775582" w:rsidRPr="00775582" w:rsidTr="00D176C6">
        <w:trPr>
          <w:trHeight w:val="391"/>
        </w:trPr>
        <w:tc>
          <w:tcPr>
            <w:tcW w:w="12929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:rsidTr="00D176C6">
        <w:trPr>
          <w:trHeight w:val="632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5A1C0C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Cs w:val="28"/>
              </w:rPr>
            </w:pPr>
            <w:r w:rsidRPr="005A1C0C">
              <w:rPr>
                <w:rFonts w:ascii="Calibri" w:eastAsia="Times New Roman" w:hAnsi="Calibri" w:cs="Calibri"/>
                <w:bCs/>
                <w:color w:val="000000"/>
                <w:szCs w:val="28"/>
              </w:rPr>
              <w:t> </w:t>
            </w:r>
            <w:r w:rsidR="005A1C0C" w:rsidRPr="005A1C0C">
              <w:rPr>
                <w:rFonts w:ascii="Calibri" w:eastAsia="Times New Roman" w:hAnsi="Calibri" w:cs="Calibri"/>
                <w:bCs/>
                <w:color w:val="000000"/>
                <w:szCs w:val="28"/>
              </w:rPr>
              <w:t>Figure 1</w:t>
            </w:r>
          </w:p>
        </w:tc>
      </w:tr>
      <w:tr w:rsidR="00775582" w:rsidRPr="00775582" w:rsidTr="00D176C6">
        <w:trPr>
          <w:trHeight w:val="617"/>
        </w:trPr>
        <w:tc>
          <w:tcPr>
            <w:tcW w:w="23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83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582" w:rsidRPr="00775582" w:rsidRDefault="00DB2F25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775582" w:rsidRPr="00775582" w:rsidTr="00D176C6">
        <w:trPr>
          <w:trHeight w:val="301"/>
        </w:trPr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:rsidTr="00D176C6">
        <w:trPr>
          <w:trHeight w:val="301"/>
        </w:trPr>
        <w:tc>
          <w:tcPr>
            <w:tcW w:w="11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:rsidTr="00D176C6">
        <w:trPr>
          <w:trHeight w:val="301"/>
        </w:trPr>
        <w:tc>
          <w:tcPr>
            <w:tcW w:w="11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irtley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:rsidTr="00D176C6">
        <w:trPr>
          <w:trHeight w:val="301"/>
        </w:trPr>
        <w:tc>
          <w:tcPr>
            <w:tcW w:w="32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8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96319" w:rsidRDefault="00596319" w:rsidP="003C3EB4">
      <w:pPr>
        <w:spacing w:after="0" w:line="240" w:lineRule="auto"/>
      </w:pPr>
      <w:r>
        <w:separator/>
      </w:r>
    </w:p>
  </w:endnote>
  <w:endnote w:type="continuationSeparator" w:id="0">
    <w:p w:rsidR="00596319" w:rsidRDefault="00596319" w:rsidP="003C3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96319" w:rsidRDefault="00596319" w:rsidP="003C3EB4">
      <w:pPr>
        <w:spacing w:after="0" w:line="240" w:lineRule="auto"/>
      </w:pPr>
      <w:r>
        <w:separator/>
      </w:r>
    </w:p>
  </w:footnote>
  <w:footnote w:type="continuationSeparator" w:id="0">
    <w:p w:rsidR="00596319" w:rsidRDefault="00596319" w:rsidP="003C3E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1A13D4"/>
    <w:rsid w:val="00281D9C"/>
    <w:rsid w:val="00326207"/>
    <w:rsid w:val="00361B77"/>
    <w:rsid w:val="003C3EB4"/>
    <w:rsid w:val="004321B9"/>
    <w:rsid w:val="004D50B3"/>
    <w:rsid w:val="00596319"/>
    <w:rsid w:val="005A1C0C"/>
    <w:rsid w:val="005E5EE2"/>
    <w:rsid w:val="00600571"/>
    <w:rsid w:val="006A65B8"/>
    <w:rsid w:val="006B62F1"/>
    <w:rsid w:val="00761C5A"/>
    <w:rsid w:val="00775582"/>
    <w:rsid w:val="007818DA"/>
    <w:rsid w:val="00796BB5"/>
    <w:rsid w:val="007973E1"/>
    <w:rsid w:val="007B12F2"/>
    <w:rsid w:val="0080624C"/>
    <w:rsid w:val="00844BDD"/>
    <w:rsid w:val="00863D88"/>
    <w:rsid w:val="008D0106"/>
    <w:rsid w:val="009056C9"/>
    <w:rsid w:val="00AF7DB1"/>
    <w:rsid w:val="00B211EB"/>
    <w:rsid w:val="00B52465"/>
    <w:rsid w:val="00BF27A4"/>
    <w:rsid w:val="00CE260B"/>
    <w:rsid w:val="00D176C6"/>
    <w:rsid w:val="00D178C4"/>
    <w:rsid w:val="00D75D8B"/>
    <w:rsid w:val="00DB2F25"/>
    <w:rsid w:val="00DC58B1"/>
    <w:rsid w:val="00E14F2F"/>
    <w:rsid w:val="00E36E85"/>
    <w:rsid w:val="00E5718A"/>
    <w:rsid w:val="00E74DBA"/>
    <w:rsid w:val="00EA393D"/>
    <w:rsid w:val="00EB7945"/>
    <w:rsid w:val="00F34147"/>
    <w:rsid w:val="00F96ECB"/>
    <w:rsid w:val="00FB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BE734D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3EB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EB4"/>
  </w:style>
  <w:style w:type="paragraph" w:styleId="Footer">
    <w:name w:val="footer"/>
    <w:basedOn w:val="Normal"/>
    <w:link w:val="FooterChar"/>
    <w:uiPriority w:val="99"/>
    <w:unhideWhenUsed/>
    <w:rsid w:val="003C3EB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Shalini Singh</cp:lastModifiedBy>
  <cp:revision>41</cp:revision>
  <dcterms:created xsi:type="dcterms:W3CDTF">2020-02-13T16:06:00Z</dcterms:created>
  <dcterms:modified xsi:type="dcterms:W3CDTF">2026-04-08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e12168-89e5-4360-a5df-0d624e54ed87</vt:lpwstr>
  </property>
</Properties>
</file>